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E3911" w14:textId="20C49749" w:rsidR="00B50C84" w:rsidRPr="00EA7F39" w:rsidRDefault="4293178F" w:rsidP="00B50C84">
      <w:pPr>
        <w:rPr>
          <w:sz w:val="28"/>
          <w:szCs w:val="28"/>
        </w:rPr>
      </w:pPr>
      <w:r w:rsidRPr="4293178F">
        <w:rPr>
          <w:b/>
          <w:bCs/>
          <w:sz w:val="28"/>
          <w:szCs w:val="28"/>
        </w:rPr>
        <w:t xml:space="preserve">S9 Table. </w:t>
      </w:r>
      <w:r w:rsidRPr="4293178F">
        <w:rPr>
          <w:sz w:val="28"/>
          <w:szCs w:val="28"/>
        </w:rPr>
        <w:t>Univariable an</w:t>
      </w:r>
      <w:r w:rsidR="003D23DB">
        <w:rPr>
          <w:sz w:val="28"/>
          <w:szCs w:val="28"/>
        </w:rPr>
        <w:t>d multivariable analysis of decrease</w:t>
      </w:r>
      <w:r w:rsidRPr="4293178F">
        <w:rPr>
          <w:sz w:val="28"/>
          <w:szCs w:val="28"/>
        </w:rPr>
        <w:t xml:space="preserve"> in TP53MAF as a continuous variable to predict TTP after 1 cycle of chemotherapy.</w:t>
      </w:r>
    </w:p>
    <w:p w14:paraId="361E5A9E" w14:textId="2955560F" w:rsidR="00EA3EE1" w:rsidRPr="00EA7F39" w:rsidRDefault="00EA3EE1" w:rsidP="00747A56">
      <w:pPr>
        <w:rPr>
          <w:sz w:val="18"/>
          <w:szCs w:val="18"/>
        </w:rPr>
      </w:pPr>
    </w:p>
    <w:tbl>
      <w:tblPr>
        <w:tblStyle w:val="ListTable6Colorful-Accent5"/>
        <w:tblW w:w="9619" w:type="dxa"/>
        <w:tblLayout w:type="fixed"/>
        <w:tblLook w:val="04A0" w:firstRow="1" w:lastRow="0" w:firstColumn="1" w:lastColumn="0" w:noHBand="0" w:noVBand="1"/>
      </w:tblPr>
      <w:tblGrid>
        <w:gridCol w:w="3099"/>
        <w:gridCol w:w="708"/>
        <w:gridCol w:w="1276"/>
        <w:gridCol w:w="1276"/>
        <w:gridCol w:w="850"/>
        <w:gridCol w:w="1418"/>
        <w:gridCol w:w="992"/>
      </w:tblGrid>
      <w:tr w:rsidR="00BD6F5E" w:rsidRPr="00A35075" w14:paraId="2AF2636B" w14:textId="77777777" w:rsidTr="47EFF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23175854" w14:textId="77777777" w:rsidR="00B50C84" w:rsidRPr="00A35075" w:rsidRDefault="00B50C84" w:rsidP="007F011B">
            <w:pPr>
              <w:ind w:left="164" w:hanging="164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A46595" w14:textId="77777777" w:rsidR="00B50C84" w:rsidRPr="00A35075" w:rsidRDefault="00B50C84" w:rsidP="007F0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D9E184" w14:textId="318CD333" w:rsidR="00B50C84" w:rsidRPr="00A35075" w:rsidRDefault="47EFF9BC" w:rsidP="007F0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Univariable</w:t>
            </w:r>
          </w:p>
        </w:tc>
        <w:tc>
          <w:tcPr>
            <w:tcW w:w="1276" w:type="dxa"/>
          </w:tcPr>
          <w:p w14:paraId="03AD5D5F" w14:textId="77777777" w:rsidR="00B50C84" w:rsidRPr="00A35075" w:rsidRDefault="00B50C84" w:rsidP="007F0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E3C5E0" w14:textId="77777777" w:rsidR="00B50C84" w:rsidRPr="00A35075" w:rsidRDefault="00B50C84" w:rsidP="007F0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2AFD57" w14:textId="02EE5940" w:rsidR="00B50C84" w:rsidRPr="00A35075" w:rsidRDefault="47EFF9BC" w:rsidP="007F0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Multivariable</w:t>
            </w:r>
          </w:p>
        </w:tc>
        <w:tc>
          <w:tcPr>
            <w:tcW w:w="992" w:type="dxa"/>
          </w:tcPr>
          <w:p w14:paraId="4145B9B6" w14:textId="77777777" w:rsidR="00B50C84" w:rsidRPr="00A35075" w:rsidRDefault="00B50C84" w:rsidP="007F0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BD6F5E" w:rsidRPr="00A35075" w14:paraId="7A57298F" w14:textId="77777777" w:rsidTr="47EFF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2FDCD3B8" w14:textId="090B3937" w:rsidR="00EA3EE1" w:rsidRPr="00A35075" w:rsidRDefault="00EA3EE1" w:rsidP="007F011B">
            <w:pPr>
              <w:rPr>
                <w:rFonts w:cs="Arial"/>
                <w:sz w:val="18"/>
                <w:szCs w:val="18"/>
              </w:rPr>
            </w:pPr>
            <w:proofErr w:type="spellStart"/>
            <w:r w:rsidRPr="00A35075">
              <w:rPr>
                <w:rFonts w:cs="Arial"/>
                <w:sz w:val="18"/>
                <w:szCs w:val="18"/>
              </w:rPr>
              <w:t>n</w:t>
            </w:r>
            <w:r w:rsidR="000A1ADD" w:rsidRPr="000A1ADD">
              <w:rPr>
                <w:rFonts w:cs="Arial"/>
                <w:sz w:val="18"/>
                <w:szCs w:val="18"/>
                <w:vertAlign w:val="subscript"/>
              </w:rPr>
              <w:t>courses</w:t>
            </w:r>
            <w:proofErr w:type="spellEnd"/>
            <w:r w:rsidRPr="00A35075">
              <w:rPr>
                <w:rFonts w:cs="Arial"/>
                <w:sz w:val="18"/>
                <w:szCs w:val="18"/>
              </w:rPr>
              <w:t>=32</w:t>
            </w:r>
            <w:r w:rsidR="00B57E82" w:rsidRPr="00A35075">
              <w:rPr>
                <w:rFonts w:cs="Arial"/>
                <w:sz w:val="18"/>
                <w:szCs w:val="18"/>
              </w:rPr>
              <w:t xml:space="preserve">; </w:t>
            </w:r>
            <w:r w:rsidR="00B57E82" w:rsidRPr="00A35075">
              <w:rPr>
                <w:rFonts w:eastAsia="Calibri" w:cs="Arial"/>
                <w:sz w:val="18"/>
                <w:szCs w:val="18"/>
              </w:rPr>
              <w:t>variable (units)</w:t>
            </w:r>
          </w:p>
        </w:tc>
        <w:tc>
          <w:tcPr>
            <w:tcW w:w="708" w:type="dxa"/>
          </w:tcPr>
          <w:p w14:paraId="45B2F723" w14:textId="64EDC368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HR</w:t>
            </w:r>
          </w:p>
        </w:tc>
        <w:tc>
          <w:tcPr>
            <w:tcW w:w="1276" w:type="dxa"/>
          </w:tcPr>
          <w:p w14:paraId="7DBFC384" w14:textId="7324C195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1276" w:type="dxa"/>
          </w:tcPr>
          <w:p w14:paraId="40BC9BEF" w14:textId="3FB110C3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P value</w:t>
            </w:r>
          </w:p>
        </w:tc>
        <w:tc>
          <w:tcPr>
            <w:tcW w:w="850" w:type="dxa"/>
          </w:tcPr>
          <w:p w14:paraId="1EB6F8C4" w14:textId="63C8952E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HR</w:t>
            </w:r>
          </w:p>
        </w:tc>
        <w:tc>
          <w:tcPr>
            <w:tcW w:w="1418" w:type="dxa"/>
          </w:tcPr>
          <w:p w14:paraId="6C7241FB" w14:textId="7E5B1834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992" w:type="dxa"/>
          </w:tcPr>
          <w:p w14:paraId="765A1EA9" w14:textId="648B3239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P value</w:t>
            </w:r>
          </w:p>
        </w:tc>
      </w:tr>
      <w:tr w:rsidR="00EA3EE1" w:rsidRPr="00A35075" w14:paraId="3592ACE6" w14:textId="77777777" w:rsidTr="47EFF9B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7CE25000" w14:textId="30DD3389" w:rsidR="00EA3EE1" w:rsidRPr="00A35075" w:rsidRDefault="00F67534" w:rsidP="007F011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53MAF decrease</w:t>
            </w:r>
            <w:r w:rsidR="00EA3EE1" w:rsidRPr="00A35075">
              <w:rPr>
                <w:rFonts w:cs="Arial"/>
                <w:sz w:val="18"/>
                <w:szCs w:val="18"/>
              </w:rPr>
              <w:t xml:space="preserve"> from C1 to C2</w:t>
            </w:r>
            <w:r w:rsidR="00F107DD" w:rsidRPr="00A35075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708" w:type="dxa"/>
          </w:tcPr>
          <w:p w14:paraId="1124165A" w14:textId="3429C4F6" w:rsidR="00EA3EE1" w:rsidRPr="00A35075" w:rsidRDefault="00F107DD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A35075">
              <w:rPr>
                <w:rFonts w:eastAsia="Times New Roman" w:cs="Arial"/>
                <w:b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276" w:type="dxa"/>
          </w:tcPr>
          <w:p w14:paraId="307A2209" w14:textId="0D2CB261" w:rsidR="00EA3EE1" w:rsidRPr="00A35075" w:rsidRDefault="00F107DD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b/>
                <w:sz w:val="18"/>
                <w:szCs w:val="18"/>
                <w:lang w:eastAsia="en-GB"/>
              </w:rPr>
              <w:t>0.98</w:t>
            </w:r>
            <w:r w:rsidR="00F812C9" w:rsidRPr="00A35075">
              <w:rPr>
                <w:rFonts w:eastAsia="Times New Roman" w:cs="Arial"/>
                <w:b/>
                <w:sz w:val="18"/>
                <w:szCs w:val="18"/>
                <w:lang w:eastAsia="en-GB"/>
              </w:rPr>
              <w:t>-0.99</w:t>
            </w:r>
          </w:p>
        </w:tc>
        <w:tc>
          <w:tcPr>
            <w:tcW w:w="1276" w:type="dxa"/>
          </w:tcPr>
          <w:p w14:paraId="5878749B" w14:textId="1D9AA19C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50" w:type="dxa"/>
          </w:tcPr>
          <w:p w14:paraId="201E4723" w14:textId="1E65123A" w:rsidR="00EA3EE1" w:rsidRPr="00A35075" w:rsidRDefault="00F812C9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A35075">
              <w:rPr>
                <w:rFonts w:eastAsia="Arial" w:cs="Arial"/>
                <w:b/>
                <w:b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418" w:type="dxa"/>
          </w:tcPr>
          <w:p w14:paraId="449BC19D" w14:textId="11FF8939" w:rsidR="00EA3EE1" w:rsidRPr="00A35075" w:rsidRDefault="00F812C9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A35075">
              <w:rPr>
                <w:rFonts w:eastAsia="Arial" w:cs="Arial"/>
                <w:b/>
                <w:bCs/>
                <w:sz w:val="18"/>
                <w:szCs w:val="18"/>
                <w:lang w:eastAsia="en-GB"/>
              </w:rPr>
              <w:t>0.98</w:t>
            </w:r>
            <w:r w:rsidR="7D959048" w:rsidRPr="00A35075">
              <w:rPr>
                <w:rFonts w:eastAsia="Arial" w:cs="Arial"/>
                <w:b/>
                <w:bCs/>
                <w:sz w:val="18"/>
                <w:szCs w:val="18"/>
                <w:lang w:eastAsia="en-GB"/>
              </w:rPr>
              <w:t>-0.9</w:t>
            </w:r>
            <w:r w:rsidRPr="00A35075">
              <w:rPr>
                <w:rFonts w:eastAsia="Arial" w:cs="Arial"/>
                <w:b/>
                <w:bCs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992" w:type="dxa"/>
          </w:tcPr>
          <w:p w14:paraId="265F6AD8" w14:textId="3B110AFE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A35075">
              <w:rPr>
                <w:rFonts w:eastAsia="Arial" w:cs="Arial"/>
                <w:b/>
                <w:bCs/>
                <w:sz w:val="18"/>
                <w:szCs w:val="18"/>
                <w:lang w:eastAsia="en-GB"/>
              </w:rPr>
              <w:t>0.034</w:t>
            </w:r>
          </w:p>
        </w:tc>
      </w:tr>
      <w:tr w:rsidR="00BD6F5E" w:rsidRPr="00A35075" w14:paraId="3A06EA4C" w14:textId="77777777" w:rsidTr="47EFF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56FFB185" w14:textId="23606175" w:rsidR="00EA3EE1" w:rsidRPr="00A35075" w:rsidRDefault="00F67534" w:rsidP="007F011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-125 decrease</w:t>
            </w:r>
            <w:r w:rsidR="00EA3EE1" w:rsidRPr="00A35075">
              <w:rPr>
                <w:rFonts w:cs="Arial"/>
                <w:sz w:val="18"/>
                <w:szCs w:val="18"/>
              </w:rPr>
              <w:t xml:space="preserve"> from C1 to C2</w:t>
            </w:r>
            <w:r w:rsidR="00F107DD" w:rsidRPr="00A35075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708" w:type="dxa"/>
          </w:tcPr>
          <w:p w14:paraId="2A4A1D79" w14:textId="0BC2030E" w:rsidR="00EA3EE1" w:rsidRPr="00A35075" w:rsidRDefault="00F812C9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,Times New Roman" w:cs="Arial,Times New Roman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276" w:type="dxa"/>
          </w:tcPr>
          <w:p w14:paraId="785982D8" w14:textId="5D16FAAD" w:rsidR="00EA3EE1" w:rsidRPr="00A35075" w:rsidRDefault="00F812C9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Arial,Times New Roman" w:cs="Arial,Times New Roman"/>
                <w:sz w:val="18"/>
                <w:szCs w:val="18"/>
                <w:lang w:eastAsia="en-GB"/>
              </w:rPr>
              <w:t>0.99-1.01</w:t>
            </w:r>
          </w:p>
        </w:tc>
        <w:tc>
          <w:tcPr>
            <w:tcW w:w="1276" w:type="dxa"/>
          </w:tcPr>
          <w:p w14:paraId="1CFD9B25" w14:textId="562F6C84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850" w:type="dxa"/>
          </w:tcPr>
          <w:p w14:paraId="4835ABE3" w14:textId="07413402" w:rsidR="00EA3EE1" w:rsidRPr="00A35075" w:rsidRDefault="00F812C9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1.002</w:t>
            </w:r>
          </w:p>
        </w:tc>
        <w:tc>
          <w:tcPr>
            <w:tcW w:w="1418" w:type="dxa"/>
          </w:tcPr>
          <w:p w14:paraId="4E100E50" w14:textId="59D5279B" w:rsidR="00EA3EE1" w:rsidRPr="00A35075" w:rsidRDefault="00F812C9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99-1.01</w:t>
            </w:r>
          </w:p>
        </w:tc>
        <w:tc>
          <w:tcPr>
            <w:tcW w:w="992" w:type="dxa"/>
          </w:tcPr>
          <w:p w14:paraId="5901EDA6" w14:textId="2AE98DAD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751</w:t>
            </w:r>
          </w:p>
        </w:tc>
      </w:tr>
      <w:tr w:rsidR="00EA3EE1" w:rsidRPr="00A35075" w14:paraId="797B2638" w14:textId="77777777" w:rsidTr="47EFF9B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36573C27" w14:textId="1053A161" w:rsidR="00EA3EE1" w:rsidRPr="00A35075" w:rsidRDefault="00EA3EE1" w:rsidP="007F011B">
            <w:pPr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Age (years)</w:t>
            </w:r>
          </w:p>
        </w:tc>
        <w:tc>
          <w:tcPr>
            <w:tcW w:w="708" w:type="dxa"/>
          </w:tcPr>
          <w:p w14:paraId="4BAB7624" w14:textId="2C564058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1276" w:type="dxa"/>
          </w:tcPr>
          <w:p w14:paraId="0BE011FB" w14:textId="0D9EDF7F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95-1.04</w:t>
            </w:r>
          </w:p>
        </w:tc>
        <w:tc>
          <w:tcPr>
            <w:tcW w:w="1276" w:type="dxa"/>
          </w:tcPr>
          <w:p w14:paraId="2E1E87ED" w14:textId="08C79EF8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850" w:type="dxa"/>
          </w:tcPr>
          <w:p w14:paraId="64515C59" w14:textId="0ED5372A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98</w:t>
            </w:r>
          </w:p>
        </w:tc>
        <w:tc>
          <w:tcPr>
            <w:tcW w:w="1418" w:type="dxa"/>
          </w:tcPr>
          <w:p w14:paraId="2050A697" w14:textId="50BA1C6C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93-1.04</w:t>
            </w:r>
          </w:p>
        </w:tc>
        <w:tc>
          <w:tcPr>
            <w:tcW w:w="992" w:type="dxa"/>
          </w:tcPr>
          <w:p w14:paraId="5113A3AE" w14:textId="42B71221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500</w:t>
            </w:r>
          </w:p>
        </w:tc>
      </w:tr>
      <w:tr w:rsidR="00BD6F5E" w:rsidRPr="00A35075" w14:paraId="140730E5" w14:textId="77777777" w:rsidTr="47EFF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047634A6" w14:textId="3056B284" w:rsidR="00EA3EE1" w:rsidRPr="00A35075" w:rsidRDefault="000A1ADD" w:rsidP="007F011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formance status</w:t>
            </w:r>
            <w:r w:rsidR="00EA3EE1" w:rsidRPr="00A35075">
              <w:rPr>
                <w:rFonts w:cs="Arial"/>
                <w:sz w:val="18"/>
                <w:szCs w:val="18"/>
              </w:rPr>
              <w:t xml:space="preserve"> (0-2)</w:t>
            </w:r>
          </w:p>
        </w:tc>
        <w:tc>
          <w:tcPr>
            <w:tcW w:w="708" w:type="dxa"/>
          </w:tcPr>
          <w:p w14:paraId="45CE72FC" w14:textId="5D26F248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276" w:type="dxa"/>
          </w:tcPr>
          <w:p w14:paraId="1C1E0D9C" w14:textId="667B89D8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35-1.76</w:t>
            </w:r>
          </w:p>
        </w:tc>
        <w:tc>
          <w:tcPr>
            <w:tcW w:w="1276" w:type="dxa"/>
          </w:tcPr>
          <w:p w14:paraId="47FCC7E7" w14:textId="136C8C33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850" w:type="dxa"/>
          </w:tcPr>
          <w:p w14:paraId="478DC587" w14:textId="2226364C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80</w:t>
            </w:r>
          </w:p>
        </w:tc>
        <w:tc>
          <w:tcPr>
            <w:tcW w:w="1418" w:type="dxa"/>
          </w:tcPr>
          <w:p w14:paraId="24DFB95E" w14:textId="7EFC39DD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32-1.99</w:t>
            </w:r>
          </w:p>
        </w:tc>
        <w:tc>
          <w:tcPr>
            <w:tcW w:w="992" w:type="dxa"/>
          </w:tcPr>
          <w:p w14:paraId="35D6FF26" w14:textId="761892AF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627</w:t>
            </w:r>
          </w:p>
        </w:tc>
      </w:tr>
      <w:tr w:rsidR="00EA3EE1" w:rsidRPr="00A35075" w14:paraId="6B908308" w14:textId="77777777" w:rsidTr="47EFF9B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72EB7DBB" w14:textId="30C898A5" w:rsidR="00EA3EE1" w:rsidRPr="00A35075" w:rsidRDefault="7D959048" w:rsidP="007F011B">
            <w:pPr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Platinum sensitive (y/n)</w:t>
            </w:r>
          </w:p>
        </w:tc>
        <w:tc>
          <w:tcPr>
            <w:tcW w:w="708" w:type="dxa"/>
          </w:tcPr>
          <w:p w14:paraId="4F436625" w14:textId="6E9FEF65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1276" w:type="dxa"/>
          </w:tcPr>
          <w:p w14:paraId="67B272FB" w14:textId="62425AE2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23-1.02</w:t>
            </w:r>
          </w:p>
        </w:tc>
        <w:tc>
          <w:tcPr>
            <w:tcW w:w="1276" w:type="dxa"/>
          </w:tcPr>
          <w:p w14:paraId="43F1E358" w14:textId="369B4928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850" w:type="dxa"/>
          </w:tcPr>
          <w:p w14:paraId="31AB90D8" w14:textId="2C204A5D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73</w:t>
            </w:r>
          </w:p>
        </w:tc>
        <w:tc>
          <w:tcPr>
            <w:tcW w:w="1418" w:type="dxa"/>
          </w:tcPr>
          <w:p w14:paraId="1DE07B33" w14:textId="64DAB710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28-1.92</w:t>
            </w:r>
          </w:p>
        </w:tc>
        <w:tc>
          <w:tcPr>
            <w:tcW w:w="992" w:type="dxa"/>
          </w:tcPr>
          <w:p w14:paraId="47E30701" w14:textId="445C4704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522</w:t>
            </w:r>
          </w:p>
        </w:tc>
      </w:tr>
      <w:tr w:rsidR="00BD6F5E" w:rsidRPr="00A35075" w14:paraId="56011851" w14:textId="77777777" w:rsidTr="47EFF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21FFC9A9" w14:textId="0E01A78C" w:rsidR="00EA3EE1" w:rsidRPr="00A35075" w:rsidRDefault="00EA3EE1" w:rsidP="007F011B">
            <w:pPr>
              <w:rPr>
                <w:rFonts w:eastAsia="Times New Roman"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No lines chemotherapy (2,≥3)</w:t>
            </w:r>
          </w:p>
        </w:tc>
        <w:tc>
          <w:tcPr>
            <w:tcW w:w="708" w:type="dxa"/>
          </w:tcPr>
          <w:p w14:paraId="6CE826B1" w14:textId="7E21ECD4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1276" w:type="dxa"/>
          </w:tcPr>
          <w:p w14:paraId="21214D63" w14:textId="49637CD9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24-1.16</w:t>
            </w:r>
          </w:p>
        </w:tc>
        <w:tc>
          <w:tcPr>
            <w:tcW w:w="1276" w:type="dxa"/>
          </w:tcPr>
          <w:p w14:paraId="15A296D3" w14:textId="4A7DAE55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850" w:type="dxa"/>
          </w:tcPr>
          <w:p w14:paraId="1980D78C" w14:textId="04782CBF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74</w:t>
            </w:r>
          </w:p>
        </w:tc>
        <w:tc>
          <w:tcPr>
            <w:tcW w:w="1418" w:type="dxa"/>
          </w:tcPr>
          <w:p w14:paraId="7ED9E6DA" w14:textId="63A44179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26-2.10</w:t>
            </w:r>
          </w:p>
        </w:tc>
        <w:tc>
          <w:tcPr>
            <w:tcW w:w="992" w:type="dxa"/>
          </w:tcPr>
          <w:p w14:paraId="087A46F7" w14:textId="6B7BD4D7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570</w:t>
            </w:r>
          </w:p>
        </w:tc>
      </w:tr>
      <w:tr w:rsidR="00EA3EE1" w:rsidRPr="00A35075" w14:paraId="6B0CC3CF" w14:textId="77777777" w:rsidTr="47EFF9B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030ECA2D" w14:textId="70B40F4E" w:rsidR="00EA3EE1" w:rsidRPr="00A35075" w:rsidRDefault="00EA3EE1" w:rsidP="007F011B">
            <w:pPr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 xml:space="preserve">Volume of </w:t>
            </w:r>
            <w:r w:rsidR="00780BF4" w:rsidRPr="00A35075">
              <w:rPr>
                <w:rFonts w:cs="Arial"/>
                <w:sz w:val="18"/>
                <w:szCs w:val="18"/>
              </w:rPr>
              <w:t xml:space="preserve">disease (10 </w:t>
            </w:r>
            <w:r w:rsidRPr="00A35075">
              <w:rPr>
                <w:rFonts w:cs="Arial"/>
                <w:sz w:val="18"/>
                <w:szCs w:val="18"/>
              </w:rPr>
              <w:t>cm</w:t>
            </w:r>
            <w:r w:rsidRPr="00A35075">
              <w:rPr>
                <w:rFonts w:cs="Arial"/>
                <w:sz w:val="18"/>
                <w:szCs w:val="18"/>
                <w:vertAlign w:val="superscript"/>
              </w:rPr>
              <w:t>3</w:t>
            </w:r>
            <w:r w:rsidR="00780BF4" w:rsidRPr="00A3507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696EBF4A" w14:textId="29F140D6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A35075">
              <w:rPr>
                <w:rFonts w:cs="Arial"/>
                <w:b/>
                <w:sz w:val="18"/>
                <w:szCs w:val="18"/>
              </w:rPr>
              <w:t>1.02</w:t>
            </w:r>
          </w:p>
        </w:tc>
        <w:tc>
          <w:tcPr>
            <w:tcW w:w="1276" w:type="dxa"/>
          </w:tcPr>
          <w:p w14:paraId="58AD7AC3" w14:textId="6D83A182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b/>
                <w:sz w:val="18"/>
                <w:szCs w:val="18"/>
                <w:lang w:eastAsia="en-GB"/>
              </w:rPr>
              <w:t>1.001-1.028</w:t>
            </w:r>
          </w:p>
        </w:tc>
        <w:tc>
          <w:tcPr>
            <w:tcW w:w="1276" w:type="dxa"/>
          </w:tcPr>
          <w:p w14:paraId="124B6582" w14:textId="1070F093" w:rsidR="00EA3EE1" w:rsidRPr="00A35075" w:rsidRDefault="00EA3EE1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850" w:type="dxa"/>
          </w:tcPr>
          <w:p w14:paraId="7181D775" w14:textId="44C4B00C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1.002</w:t>
            </w:r>
          </w:p>
        </w:tc>
        <w:tc>
          <w:tcPr>
            <w:tcW w:w="1418" w:type="dxa"/>
          </w:tcPr>
          <w:p w14:paraId="1D339C4A" w14:textId="5699C03D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99-1.02</w:t>
            </w:r>
          </w:p>
        </w:tc>
        <w:tc>
          <w:tcPr>
            <w:tcW w:w="992" w:type="dxa"/>
          </w:tcPr>
          <w:p w14:paraId="5FFF953A" w14:textId="254C46D8" w:rsidR="00EA3EE1" w:rsidRPr="00A35075" w:rsidRDefault="7D959048" w:rsidP="007A7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819</w:t>
            </w:r>
          </w:p>
        </w:tc>
      </w:tr>
      <w:tr w:rsidR="00BD6F5E" w:rsidRPr="00A35075" w14:paraId="43E7AAA0" w14:textId="77777777" w:rsidTr="47EFF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63C0D20F" w14:textId="3C775331" w:rsidR="00EA3EE1" w:rsidRPr="00A35075" w:rsidRDefault="51AC0F38" w:rsidP="007F011B">
            <w:pPr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Ascites (n/y)</w:t>
            </w:r>
          </w:p>
        </w:tc>
        <w:tc>
          <w:tcPr>
            <w:tcW w:w="708" w:type="dxa"/>
          </w:tcPr>
          <w:p w14:paraId="77477F02" w14:textId="39E0EE59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cs="Arial"/>
                <w:sz w:val="18"/>
                <w:szCs w:val="18"/>
              </w:rPr>
              <w:t>1.36</w:t>
            </w:r>
          </w:p>
        </w:tc>
        <w:tc>
          <w:tcPr>
            <w:tcW w:w="1276" w:type="dxa"/>
          </w:tcPr>
          <w:p w14:paraId="0CE06FB5" w14:textId="67EE2FD7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66-2.81</w:t>
            </w:r>
          </w:p>
        </w:tc>
        <w:tc>
          <w:tcPr>
            <w:tcW w:w="1276" w:type="dxa"/>
          </w:tcPr>
          <w:p w14:paraId="192A2F86" w14:textId="2F3C448B" w:rsidR="00EA3EE1" w:rsidRPr="00A35075" w:rsidRDefault="00EA3EE1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35075">
              <w:rPr>
                <w:rFonts w:eastAsia="Times New Roman" w:cs="Arial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850" w:type="dxa"/>
          </w:tcPr>
          <w:p w14:paraId="026DE713" w14:textId="092B457C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1.81</w:t>
            </w:r>
          </w:p>
        </w:tc>
        <w:tc>
          <w:tcPr>
            <w:tcW w:w="1418" w:type="dxa"/>
          </w:tcPr>
          <w:p w14:paraId="4D466AA4" w14:textId="085B9C2B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78-4.19</w:t>
            </w:r>
          </w:p>
        </w:tc>
        <w:tc>
          <w:tcPr>
            <w:tcW w:w="992" w:type="dxa"/>
          </w:tcPr>
          <w:p w14:paraId="2175EBE6" w14:textId="1098CCE9" w:rsidR="00EA3EE1" w:rsidRPr="00A35075" w:rsidRDefault="7D959048" w:rsidP="007A7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35075">
              <w:rPr>
                <w:rFonts w:eastAsia="Arial" w:cs="Arial"/>
                <w:sz w:val="18"/>
                <w:szCs w:val="18"/>
              </w:rPr>
              <w:t>0.168</w:t>
            </w:r>
          </w:p>
        </w:tc>
      </w:tr>
    </w:tbl>
    <w:p w14:paraId="57E5B9D7" w14:textId="77777777" w:rsidR="00B50C84" w:rsidRPr="00EB6067" w:rsidRDefault="00B50C84" w:rsidP="00B50C84">
      <w:pPr>
        <w:rPr>
          <w:sz w:val="18"/>
          <w:szCs w:val="18"/>
        </w:rPr>
      </w:pPr>
    </w:p>
    <w:p w14:paraId="75528E92" w14:textId="43879B5F" w:rsidR="00EA3EE1" w:rsidRPr="00EB6067" w:rsidRDefault="00F67534" w:rsidP="00F67534">
      <w:pPr>
        <w:tabs>
          <w:tab w:val="left" w:pos="1492"/>
        </w:tabs>
        <w:rPr>
          <w:sz w:val="18"/>
          <w:szCs w:val="18"/>
        </w:rPr>
      </w:pPr>
      <w:r>
        <w:rPr>
          <w:sz w:val="18"/>
          <w:szCs w:val="18"/>
        </w:rPr>
        <w:tab/>
      </w:r>
      <w:bookmarkStart w:id="0" w:name="_GoBack"/>
      <w:bookmarkEnd w:id="0"/>
    </w:p>
    <w:p w14:paraId="61AE2458" w14:textId="38ADC861" w:rsidR="00B50C84" w:rsidRPr="00EA7F39" w:rsidRDefault="00B50C84" w:rsidP="00B50C84">
      <w:pPr>
        <w:rPr>
          <w:sz w:val="18"/>
          <w:szCs w:val="18"/>
        </w:rPr>
      </w:pPr>
    </w:p>
    <w:sectPr w:rsidR="00B50C84" w:rsidRPr="00EA7F39" w:rsidSect="009F74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67411E"/>
    <w:multiLevelType w:val="hybridMultilevel"/>
    <w:tmpl w:val="39FE52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C563BB"/>
    <w:multiLevelType w:val="hybridMultilevel"/>
    <w:tmpl w:val="D786DA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A12E39"/>
    <w:multiLevelType w:val="hybridMultilevel"/>
    <w:tmpl w:val="1734A9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4C770F"/>
    <w:multiLevelType w:val="hybridMultilevel"/>
    <w:tmpl w:val="25D856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proofState w:spelling="clean" w:grammar="clean"/>
  <w:defaultTabStop w:val="720"/>
  <w:defaultTableStyle w:val="ListTable6Colorful-Accent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F3"/>
    <w:rsid w:val="000A1ADD"/>
    <w:rsid w:val="001C576E"/>
    <w:rsid w:val="00314CE0"/>
    <w:rsid w:val="00321CF3"/>
    <w:rsid w:val="003D23DB"/>
    <w:rsid w:val="00417BA2"/>
    <w:rsid w:val="0053733A"/>
    <w:rsid w:val="005B0C4D"/>
    <w:rsid w:val="00747A56"/>
    <w:rsid w:val="00780BF4"/>
    <w:rsid w:val="0078594D"/>
    <w:rsid w:val="007926BD"/>
    <w:rsid w:val="007A7B98"/>
    <w:rsid w:val="00934CA6"/>
    <w:rsid w:val="009F7480"/>
    <w:rsid w:val="00A35075"/>
    <w:rsid w:val="00B20906"/>
    <w:rsid w:val="00B50C84"/>
    <w:rsid w:val="00B57E82"/>
    <w:rsid w:val="00B654E6"/>
    <w:rsid w:val="00BD6F5E"/>
    <w:rsid w:val="00CD5FD8"/>
    <w:rsid w:val="00CE7ABC"/>
    <w:rsid w:val="00E32436"/>
    <w:rsid w:val="00E82050"/>
    <w:rsid w:val="00EA3EE1"/>
    <w:rsid w:val="00EA7F39"/>
    <w:rsid w:val="00EB6067"/>
    <w:rsid w:val="00F107DD"/>
    <w:rsid w:val="00F67534"/>
    <w:rsid w:val="00F812C9"/>
    <w:rsid w:val="00FB3846"/>
    <w:rsid w:val="4293178F"/>
    <w:rsid w:val="47EFF9BC"/>
    <w:rsid w:val="51AC0F38"/>
    <w:rsid w:val="79608FB2"/>
    <w:rsid w:val="7D959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5F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0C8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B50C84"/>
    <w:pPr>
      <w:ind w:left="720"/>
      <w:contextualSpacing/>
    </w:pPr>
  </w:style>
  <w:style w:type="table" w:styleId="TableGrid">
    <w:name w:val="Table Grid"/>
    <w:basedOn w:val="TableNormal"/>
    <w:uiPriority w:val="59"/>
    <w:rsid w:val="00B50C84"/>
    <w:rPr>
      <w:rFonts w:ascii="Calibri" w:eastAsia="MS Mincho" w:hAnsi="Calibri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417BA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D6F5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D6F5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4">
    <w:name w:val="List Table 2 Accent 4"/>
    <w:basedOn w:val="TableNormal"/>
    <w:uiPriority w:val="47"/>
    <w:rsid w:val="00BD6F5E"/>
    <w:tblPr>
      <w:tblStyleRowBandSize w:val="1"/>
      <w:tblStyleColBandSize w:val="1"/>
      <w:tblInd w:w="0" w:type="dxa"/>
      <w:tblBorders>
        <w:top w:val="single" w:sz="4" w:space="0" w:color="B2B2B2" w:themeColor="accent4" w:themeTint="99"/>
        <w:bottom w:val="single" w:sz="4" w:space="0" w:color="B2B2B2" w:themeColor="accent4" w:themeTint="99"/>
        <w:insideH w:val="single" w:sz="4" w:space="0" w:color="B2B2B2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BD6F5E"/>
    <w:tblPr>
      <w:tblStyleRowBandSize w:val="1"/>
      <w:tblStyleColBandSize w:val="1"/>
      <w:tblInd w:w="0" w:type="dxa"/>
      <w:tblBorders>
        <w:top w:val="single" w:sz="4" w:space="0" w:color="9F9F9F" w:themeColor="accent5" w:themeTint="99"/>
        <w:bottom w:val="single" w:sz="4" w:space="0" w:color="9F9F9F" w:themeColor="accent5" w:themeTint="99"/>
        <w:insideH w:val="single" w:sz="4" w:space="0" w:color="9F9F9F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BD6F5E"/>
    <w:tblPr>
      <w:tblStyleRowBandSize w:val="1"/>
      <w:tblStyleColBandSize w:val="1"/>
      <w:tblInd w:w="0" w:type="dxa"/>
      <w:tblBorders>
        <w:top w:val="single" w:sz="4" w:space="0" w:color="949494" w:themeColor="accent6" w:themeTint="99"/>
        <w:bottom w:val="single" w:sz="4" w:space="0" w:color="949494" w:themeColor="accent6" w:themeTint="99"/>
        <w:insideH w:val="single" w:sz="4" w:space="0" w:color="949494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4">
    <w:name w:val="List Table 4"/>
    <w:basedOn w:val="TableNormal"/>
    <w:uiPriority w:val="49"/>
    <w:rsid w:val="00BD6F5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2">
    <w:name w:val="List Table 4 Accent 2"/>
    <w:basedOn w:val="TableNormal"/>
    <w:uiPriority w:val="49"/>
    <w:rsid w:val="00BD6F5E"/>
    <w:tblPr>
      <w:tblStyleRowBandSize w:val="1"/>
      <w:tblStyleColBandSize w:val="1"/>
      <w:tblInd w:w="0" w:type="dxa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D6F5E"/>
    <w:rPr>
      <w:color w:val="393939" w:themeColor="accent6" w:themeShade="BF"/>
    </w:rPr>
    <w:tblPr>
      <w:tblStyleRowBandSize w:val="1"/>
      <w:tblStyleColBandSize w:val="1"/>
      <w:tblInd w:w="0" w:type="dxa"/>
      <w:tblBorders>
        <w:top w:val="single" w:sz="4" w:space="0" w:color="4D4D4D" w:themeColor="accent6"/>
        <w:bottom w:val="single" w:sz="4" w:space="0" w:color="4D4D4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D4D4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6Colorful-Accent5">
    <w:name w:val="List Table 6 Colorful Accent 5"/>
    <w:aliases w:val="cp 1"/>
    <w:basedOn w:val="TableNormal"/>
    <w:uiPriority w:val="51"/>
    <w:rsid w:val="00BD6F5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5F5F5F" w:themeColor="accent5"/>
        <w:bottom w:val="single" w:sz="4" w:space="0" w:color="5F5F5F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BD6F5E"/>
    <w:rPr>
      <w:color w:val="5F5F5F" w:themeColor="accent4" w:themeShade="BF"/>
    </w:rPr>
    <w:tblPr>
      <w:tblStyleRowBandSize w:val="1"/>
      <w:tblStyleColBandSize w:val="1"/>
      <w:tblInd w:w="0" w:type="dxa"/>
      <w:tblBorders>
        <w:top w:val="single" w:sz="4" w:space="0" w:color="808080" w:themeColor="accent4"/>
        <w:bottom w:val="single" w:sz="4" w:space="0" w:color="80808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808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BD6F5E"/>
    <w:rPr>
      <w:color w:val="A5A5A5" w:themeColor="accent1" w:themeShade="BF"/>
    </w:rPr>
    <w:tblPr>
      <w:tblStyleRowBandSize w:val="1"/>
      <w:tblStyleColBandSize w:val="1"/>
      <w:tblInd w:w="0" w:type="dxa"/>
      <w:tblBorders>
        <w:top w:val="single" w:sz="4" w:space="0" w:color="DDDDDD" w:themeColor="accent1"/>
        <w:bottom w:val="single" w:sz="4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DDDD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6Colorful">
    <w:name w:val="List Table 6 Colorful"/>
    <w:basedOn w:val="TableNormal"/>
    <w:uiPriority w:val="51"/>
    <w:rsid w:val="00BD6F5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BD6F5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BD6F5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6">
    <w:name w:val="List Table 1 Light Accent 6"/>
    <w:basedOn w:val="TableNormal"/>
    <w:uiPriority w:val="46"/>
    <w:rsid w:val="00BD6F5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1Light-Accent5">
    <w:name w:val="List Table 1 Light Accent 5"/>
    <w:basedOn w:val="TableNormal"/>
    <w:uiPriority w:val="46"/>
    <w:rsid w:val="00BD6F5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BD6F5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05T00:40:00Z</dcterms:created>
  <dcterms:modified xsi:type="dcterms:W3CDTF">2016-12-05T01:01:00Z</dcterms:modified>
</cp:coreProperties>
</file>